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F6922" w14:textId="6120FF10" w:rsidR="004E2998" w:rsidRDefault="004E2998" w:rsidP="004E2998">
      <w:pPr>
        <w:widowControl/>
        <w:spacing w:before="100" w:beforeAutospacing="1" w:after="100" w:afterAutospacing="1"/>
        <w:jc w:val="center"/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</w:pPr>
      <w:r w:rsidRPr="007C2D64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6D11679E" w14:textId="6DE27A01" w:rsidR="004E2998" w:rsidRPr="007C2D64" w:rsidRDefault="004E2998" w:rsidP="004E2998">
      <w:pPr>
        <w:widowControl/>
        <w:spacing w:before="100" w:beforeAutospacing="1" w:after="100" w:afterAutospacing="1"/>
        <w:jc w:val="left"/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</w:pPr>
      <w:r w:rsidRPr="007C2D64"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  <w:t>Supplementary Table 2. Embase search term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6039"/>
      </w:tblGrid>
      <w:tr w:rsidR="004E2998" w:rsidRPr="007C2D64" w14:paraId="39DB2CFA" w14:textId="77777777" w:rsidTr="00641D8E">
        <w:trPr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0FB0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6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A30B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Search terms</w:t>
            </w:r>
          </w:p>
        </w:tc>
      </w:tr>
      <w:tr w:rsidR="004E2998" w:rsidRPr="007C2D64" w14:paraId="1E139789" w14:textId="77777777" w:rsidTr="00641D8E">
        <w:trPr>
          <w:jc w:val="center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9468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</w:t>
            </w:r>
          </w:p>
        </w:tc>
        <w:tc>
          <w:tcPr>
            <w:tcW w:w="6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30BA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gout'/exp</w:t>
            </w:r>
          </w:p>
        </w:tc>
      </w:tr>
      <w:tr w:rsidR="004E2998" w:rsidRPr="007C2D64" w14:paraId="1F709B3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0A9124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12EE76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hyperuricemia'/exp</w:t>
            </w:r>
          </w:p>
        </w:tc>
      </w:tr>
      <w:tr w:rsidR="004E2998" w:rsidRPr="007C2D64" w14:paraId="7A2E477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DFF27F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0ACA47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uric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cid'/exp</w:t>
            </w:r>
          </w:p>
        </w:tc>
      </w:tr>
      <w:tr w:rsidR="004E2998" w:rsidRPr="007C2D64" w14:paraId="41A4A2D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C79739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3A53F32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uric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cid'/exp</w:t>
            </w:r>
          </w:p>
        </w:tc>
      </w:tr>
      <w:tr w:rsidR="004E2998" w:rsidRPr="007C2D64" w14:paraId="425AE450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4090E3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A733F9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uric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cid'</w:t>
            </w:r>
          </w:p>
        </w:tc>
      </w:tr>
      <w:tr w:rsidR="004E2998" w:rsidRPr="007C2D64" w14:paraId="35F3979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3F598D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FF570C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uric</w:t>
            </w:r>
          </w:p>
        </w:tc>
      </w:tr>
      <w:tr w:rsidR="004E2998" w:rsidRPr="007C2D64" w14:paraId="0909D46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D0B893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E9D065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acid'/exp</w:t>
            </w:r>
          </w:p>
        </w:tc>
      </w:tr>
      <w:tr w:rsidR="004E2998" w:rsidRPr="007C2D64" w14:paraId="5798D26C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926839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3592B0E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acid</w:t>
            </w:r>
          </w:p>
        </w:tc>
      </w:tr>
      <w:tr w:rsidR="004E2998" w:rsidRPr="007C2D64" w14:paraId="55056E4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CCD70E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070DE1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 OR #8</w:t>
            </w:r>
          </w:p>
        </w:tc>
      </w:tr>
      <w:tr w:rsidR="004E2998" w:rsidRPr="007C2D64" w14:paraId="2959D65C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C6463A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2509B1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 AND #9</w:t>
            </w:r>
          </w:p>
        </w:tc>
      </w:tr>
      <w:tr w:rsidR="004E2998" w:rsidRPr="007C2D64" w14:paraId="584C4F0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681529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A49B25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hyperuricaem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4E2998" w:rsidRPr="007C2D64" w14:paraId="4D679AC7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281D1E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95E9AD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hyperuricemia</w:t>
            </w:r>
          </w:p>
        </w:tc>
      </w:tr>
      <w:tr w:rsidR="004E2998" w:rsidRPr="007C2D64" w14:paraId="1A3F03E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AA99F4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84F6E1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gout</w:t>
            </w:r>
          </w:p>
        </w:tc>
      </w:tr>
      <w:tr w:rsidR="004E2998" w:rsidRPr="007C2D64" w14:paraId="779E3E3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E86954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C1AB4F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 OR #2 OR #3 OR #4 OR #5</w:t>
            </w: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br/>
              <w:t>OR #10 OR #11 OR #12 OR #13</w:t>
            </w:r>
          </w:p>
        </w:tc>
      </w:tr>
      <w:tr w:rsidR="004E2998" w:rsidRPr="007C2D64" w14:paraId="5C05BEEC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CC61BA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71E99F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</w:p>
        </w:tc>
      </w:tr>
      <w:tr w:rsidR="004E2998" w:rsidRPr="007C2D64" w14:paraId="4AE3C712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37A38E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2E6CA1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sab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4E2998" w:rsidRPr="007C2D64" w14:paraId="5EE4B5E5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F58DAE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ED28FD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5 AND #16</w:t>
            </w:r>
          </w:p>
        </w:tc>
      </w:tr>
      <w:tr w:rsidR="004E2998" w:rsidRPr="007C2D64" w14:paraId="707ADE6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722F20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2ABB63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</w:p>
        </w:tc>
      </w:tr>
      <w:tr w:rsidR="004E2998" w:rsidRPr="007C2D64" w14:paraId="336B40E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4B327F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81186B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cline*</w:t>
            </w:r>
          </w:p>
        </w:tc>
      </w:tr>
      <w:tr w:rsidR="004E2998" w:rsidRPr="007C2D64" w14:paraId="05F7C54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4A6A16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78A0BE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8 AND #19</w:t>
            </w:r>
          </w:p>
        </w:tc>
      </w:tr>
      <w:tr w:rsidR="004E2998" w:rsidRPr="007C2D64" w14:paraId="315EDBC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D583AB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CD0627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</w:p>
        </w:tc>
      </w:tr>
      <w:tr w:rsidR="004E2998" w:rsidRPr="007C2D64" w14:paraId="419E25F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F224BF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1CA1BE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impairment*</w:t>
            </w:r>
          </w:p>
        </w:tc>
      </w:tr>
      <w:tr w:rsidR="004E2998" w:rsidRPr="007C2D64" w14:paraId="4BE8F1C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B2370E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9AEA47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1 AND #22</w:t>
            </w:r>
          </w:p>
        </w:tc>
      </w:tr>
      <w:tr w:rsidR="004E2998" w:rsidRPr="007C2D64" w14:paraId="711D33C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2912DA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690190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mci</w:t>
            </w:r>
          </w:p>
        </w:tc>
      </w:tr>
      <w:tr w:rsidR="004E2998" w:rsidRPr="007C2D64" w14:paraId="2D637D12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8592EE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#2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068BE9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</w:p>
        </w:tc>
      </w:tr>
      <w:tr w:rsidR="004E2998" w:rsidRPr="007C2D64" w14:paraId="047B407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CC1DE7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47FC37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ysfunction</w:t>
            </w:r>
          </w:p>
        </w:tc>
      </w:tr>
      <w:tr w:rsidR="004E2998" w:rsidRPr="007C2D64" w14:paraId="0BD16270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765F07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CC63AF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5 AND #26</w:t>
            </w:r>
          </w:p>
        </w:tc>
      </w:tr>
      <w:tr w:rsidR="004E2998" w:rsidRPr="007C2D64" w14:paraId="59BE4071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ABA1F7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1558AE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alzheimer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4E2998" w:rsidRPr="007C2D64" w14:paraId="76965AC3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2BB134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DE0728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alzheimer</w:t>
            </w:r>
            <w:proofErr w:type="spellEnd"/>
          </w:p>
        </w:tc>
      </w:tr>
      <w:tr w:rsidR="004E2998" w:rsidRPr="007C2D64" w14:paraId="30D5444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124F41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1B5A70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sease</w:t>
            </w:r>
          </w:p>
        </w:tc>
      </w:tr>
      <w:tr w:rsidR="004E2998" w:rsidRPr="007C2D64" w14:paraId="69BB47C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0A95ED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CA8907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29 AND #30</w:t>
            </w:r>
          </w:p>
        </w:tc>
      </w:tr>
      <w:tr w:rsidR="004E2998" w:rsidRPr="007C2D64" w14:paraId="603D3BD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0BDE54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011A6E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parkinson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4E2998" w:rsidRPr="007C2D64" w14:paraId="169067F4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282DA95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AC5EFE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</w:t>
            </w:r>
          </w:p>
        </w:tc>
      </w:tr>
      <w:tr w:rsidR="004E2998" w:rsidRPr="007C2D64" w14:paraId="7FF8EB9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CF0AD9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841662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2 AND #33</w:t>
            </w:r>
          </w:p>
        </w:tc>
      </w:tr>
      <w:tr w:rsidR="004E2998" w:rsidRPr="007C2D64" w14:paraId="73782B6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B73D33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57A64C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vd</w:t>
            </w:r>
            <w:proofErr w:type="spellEnd"/>
          </w:p>
        </w:tc>
      </w:tr>
      <w:tr w:rsidR="004E2998" w:rsidRPr="007C2D64" w14:paraId="40603C7B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426392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96C720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vad</w:t>
            </w:r>
            <w:proofErr w:type="spellEnd"/>
          </w:p>
        </w:tc>
      </w:tr>
      <w:tr w:rsidR="004E2998" w:rsidRPr="007C2D64" w14:paraId="7FEB8C6D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6FD19C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6D2614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,</w:t>
            </w:r>
          </w:p>
        </w:tc>
      </w:tr>
      <w:tr w:rsidR="004E2998" w:rsidRPr="007C2D64" w14:paraId="240DF24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A77407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BF1BDE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vascular</w:t>
            </w:r>
          </w:p>
        </w:tc>
      </w:tr>
      <w:tr w:rsidR="004E2998" w:rsidRPr="007C2D64" w14:paraId="7189ACD2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6142E3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F3EA69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37 AND #38</w:t>
            </w:r>
          </w:p>
        </w:tc>
      </w:tr>
      <w:tr w:rsidR="004E2998" w:rsidRPr="007C2D64" w14:paraId="2A806B64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9B7D67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CAAAB7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,</w:t>
            </w:r>
          </w:p>
        </w:tc>
      </w:tr>
      <w:tr w:rsidR="004E2998" w:rsidRPr="007C2D64" w14:paraId="04ECB6EA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BA4A48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648E10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multi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infarct'</w:t>
            </w:r>
          </w:p>
        </w:tc>
      </w:tr>
      <w:tr w:rsidR="004E2998" w:rsidRPr="007C2D64" w14:paraId="2F6F3C9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831D06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A15BFE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0 AND #41</w:t>
            </w:r>
          </w:p>
        </w:tc>
      </w:tr>
      <w:tr w:rsidR="004E2998" w:rsidRPr="007C2D64" w14:paraId="59E0B55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5974072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3435A0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</w:t>
            </w:r>
          </w:p>
        </w:tc>
      </w:tr>
      <w:tr w:rsidR="004E2998" w:rsidRPr="007C2D64" w14:paraId="7E2A7F21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C9A012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B2A3B1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frontotemporal</w:t>
            </w:r>
          </w:p>
        </w:tc>
      </w:tr>
      <w:tr w:rsidR="004E2998" w:rsidRPr="007C2D64" w14:paraId="39FD15A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F5C0CA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95E194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</w:t>
            </w:r>
          </w:p>
        </w:tc>
      </w:tr>
      <w:tr w:rsidR="004E2998" w:rsidRPr="007C2D64" w14:paraId="46909B67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D35A05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D54BAD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4 AND #45</w:t>
            </w:r>
          </w:p>
        </w:tc>
      </w:tr>
      <w:tr w:rsidR="004E2998" w:rsidRPr="007C2D64" w14:paraId="378FC83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4A69B5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6A1C85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aids</w:t>
            </w:r>
          </w:p>
        </w:tc>
      </w:tr>
      <w:tr w:rsidR="004E2998" w:rsidRPr="007C2D64" w14:paraId="2730ED0E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22009D5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CA1687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ementia</w:t>
            </w:r>
          </w:p>
        </w:tc>
      </w:tr>
      <w:tr w:rsidR="004E2998" w:rsidRPr="007C2D64" w14:paraId="7FE78974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B02ED6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A5B696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mplex</w:t>
            </w:r>
          </w:p>
        </w:tc>
      </w:tr>
      <w:tr w:rsidR="004E2998" w:rsidRPr="007C2D64" w14:paraId="49748C70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0911CB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A06FF1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47 AND #48 AND #49</w:t>
            </w:r>
          </w:p>
        </w:tc>
      </w:tr>
      <w:tr w:rsidR="004E2998" w:rsidRPr="007C2D64" w14:paraId="23A60C55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73C8D4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905193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lewy</w:t>
            </w:r>
            <w:proofErr w:type="spellEnd"/>
          </w:p>
        </w:tc>
      </w:tr>
      <w:tr w:rsidR="004E2998" w:rsidRPr="007C2D64" w14:paraId="4ABBB88E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433E42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45C5A79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body</w:t>
            </w:r>
          </w:p>
        </w:tc>
      </w:tr>
      <w:tr w:rsidR="004E2998" w:rsidRPr="007C2D64" w14:paraId="2B441580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EA3F1D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282495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sease</w:t>
            </w:r>
          </w:p>
        </w:tc>
      </w:tr>
      <w:tr w:rsidR="004E2998" w:rsidRPr="007C2D64" w14:paraId="4B138584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DF99E3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C38D36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1 AND #52 AND #53</w:t>
            </w:r>
          </w:p>
        </w:tc>
      </w:tr>
      <w:tr w:rsidR="004E2998" w:rsidRPr="007C2D64" w14:paraId="617590CC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6F5E40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239E0E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post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stroke'</w:t>
            </w:r>
          </w:p>
        </w:tc>
      </w:tr>
      <w:tr w:rsidR="004E2998" w:rsidRPr="007C2D64" w14:paraId="07A3528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640D99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30E977B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</w:p>
        </w:tc>
      </w:tr>
      <w:tr w:rsidR="004E2998" w:rsidRPr="007C2D64" w14:paraId="58428853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FA18F6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4067EF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impairment*</w:t>
            </w:r>
          </w:p>
        </w:tc>
      </w:tr>
      <w:tr w:rsidR="004E2998" w:rsidRPr="007C2D64" w14:paraId="55ADF87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B74BEE2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18CB98B4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5 AND #56 AND #57</w:t>
            </w:r>
          </w:p>
        </w:tc>
      </w:tr>
      <w:tr w:rsidR="004E2998" w:rsidRPr="007C2D64" w14:paraId="48743910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E23087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5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107848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psci</w:t>
            </w:r>
            <w:proofErr w:type="spellEnd"/>
          </w:p>
        </w:tc>
      </w:tr>
      <w:tr w:rsidR="004E2998" w:rsidRPr="007C2D64" w14:paraId="76E23E2C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2DBDE4C5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8FE17C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*</w:t>
            </w:r>
          </w:p>
        </w:tc>
      </w:tr>
      <w:tr w:rsidR="004E2998" w:rsidRPr="007C2D64" w14:paraId="71B4AF71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0780FE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905E1C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on</w:t>
            </w:r>
          </w:p>
        </w:tc>
      </w:tr>
      <w:tr w:rsidR="004E2998" w:rsidRPr="007C2D64" w14:paraId="6F9EEFF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BBB7BF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28F543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on</w:t>
            </w:r>
          </w:p>
        </w:tc>
      </w:tr>
      <w:tr w:rsidR="004E2998" w:rsidRPr="007C2D64" w14:paraId="2BDF0A4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3F68A7B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CF7720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sorders</w:t>
            </w:r>
          </w:p>
        </w:tc>
      </w:tr>
      <w:tr w:rsidR="004E2998" w:rsidRPr="007C2D64" w14:paraId="2FACA494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269A306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4403E8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2 AND #63</w:t>
            </w:r>
          </w:p>
        </w:tc>
      </w:tr>
      <w:tr w:rsidR="004E2998" w:rsidRPr="007C2D64" w14:paraId="44DCC10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D32973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8DEC29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spellStart"/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alzheimer</w:t>
            </w:r>
            <w:proofErr w:type="spellEnd"/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isease'/exp</w:t>
            </w:r>
          </w:p>
        </w:tc>
      </w:tr>
      <w:tr w:rsidR="004E2998" w:rsidRPr="007C2D64" w14:paraId="2E446C0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3E5E1A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50F127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spellStart"/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multiinfarct</w:t>
            </w:r>
            <w:proofErr w:type="spellEnd"/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mentia'/exp</w:t>
            </w:r>
          </w:p>
        </w:tc>
      </w:tr>
      <w:tr w:rsidR="004E2998" w:rsidRPr="007C2D64" w14:paraId="2EA372D6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1F0E14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0FEEBA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dementia'/exp</w:t>
            </w:r>
          </w:p>
        </w:tc>
      </w:tr>
      <w:tr w:rsidR="004E2998" w:rsidRPr="007C2D64" w14:paraId="0C53A40A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F79374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8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784BBB0C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frontotemporal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mentia'/exp</w:t>
            </w:r>
          </w:p>
        </w:tc>
      </w:tr>
      <w:tr w:rsidR="004E2998" w:rsidRPr="007C2D64" w14:paraId="38B46FA3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FC8BDAA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69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3211F2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spellStart"/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hiv</w:t>
            </w:r>
            <w:proofErr w:type="spellEnd"/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ssociated dementia'/exp</w:t>
            </w:r>
          </w:p>
        </w:tc>
      </w:tr>
      <w:tr w:rsidR="004E2998" w:rsidRPr="007C2D64" w14:paraId="6B27EBCA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D2B859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0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9B12011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diffuse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lewy</w:t>
            </w:r>
            <w:proofErr w:type="spell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body disease'/exp</w:t>
            </w:r>
          </w:p>
        </w:tc>
      </w:tr>
      <w:tr w:rsidR="004E2998" w:rsidRPr="007C2D64" w14:paraId="559ED2C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758D8663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1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169744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cognition'/exp</w:t>
            </w:r>
          </w:p>
        </w:tc>
      </w:tr>
      <w:tr w:rsidR="004E2998" w:rsidRPr="007C2D64" w14:paraId="34A078C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490940A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2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03036759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gnitive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fect'/exp</w:t>
            </w:r>
          </w:p>
        </w:tc>
      </w:tr>
      <w:tr w:rsidR="004E2998" w:rsidRPr="007C2D64" w14:paraId="656D4EAF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0B465406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3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2412199D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7 OR #20 OR #23 OR #24 OR #27 OR #28 OR #31 OR #34 OR #35 OR #36 OR #39 OR #42 OR #43 OR #46 OR #50 OR #54 OR #58 OR #59 OR #60 OR #61 OR #64 OR #65 OR #66 OR #67 OR #68 OR #69 OR #70 OR #71 OR #72</w:t>
            </w:r>
          </w:p>
        </w:tc>
      </w:tr>
      <w:tr w:rsidR="004E2998" w:rsidRPr="007C2D64" w14:paraId="401FAEEE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2D7087B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4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511224EE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'</w:t>
            </w:r>
            <w:proofErr w:type="gramStart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hort</w:t>
            </w:r>
            <w:proofErr w:type="gramEnd"/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nalysis'/exp</w:t>
            </w:r>
          </w:p>
        </w:tc>
      </w:tr>
      <w:tr w:rsidR="004E2998" w:rsidRPr="007C2D64" w14:paraId="4D44FA57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1A86AC97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5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3B97E550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cohort*</w:t>
            </w:r>
          </w:p>
        </w:tc>
      </w:tr>
      <w:tr w:rsidR="004E2998" w:rsidRPr="007C2D64" w14:paraId="49232669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A44B1F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6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86D6E08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4 OR #75</w:t>
            </w:r>
          </w:p>
        </w:tc>
      </w:tr>
      <w:tr w:rsidR="004E2998" w:rsidRPr="007C2D64" w14:paraId="7753A1D8" w14:textId="77777777" w:rsidTr="00641D8E">
        <w:trPr>
          <w:jc w:val="center"/>
        </w:trPr>
        <w:tc>
          <w:tcPr>
            <w:tcW w:w="2320" w:type="dxa"/>
            <w:shd w:val="clear" w:color="auto" w:fill="auto"/>
            <w:vAlign w:val="center"/>
          </w:tcPr>
          <w:p w14:paraId="64856D7F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77</w:t>
            </w:r>
          </w:p>
        </w:tc>
        <w:tc>
          <w:tcPr>
            <w:tcW w:w="6202" w:type="dxa"/>
            <w:shd w:val="clear" w:color="auto" w:fill="auto"/>
            <w:vAlign w:val="center"/>
          </w:tcPr>
          <w:p w14:paraId="6DC69BCB" w14:textId="77777777" w:rsidR="004E2998" w:rsidRPr="007C2D64" w:rsidRDefault="004E2998" w:rsidP="00641D8E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7C2D6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eastAsia="en-US"/>
              </w:rPr>
              <w:t>#14 AND #73 AND #76</w:t>
            </w:r>
          </w:p>
        </w:tc>
      </w:tr>
    </w:tbl>
    <w:p w14:paraId="43C02B5F" w14:textId="77777777" w:rsidR="004E2998" w:rsidRPr="007C2D64" w:rsidRDefault="004E2998" w:rsidP="004E2998">
      <w:pPr>
        <w:rPr>
          <w:rFonts w:ascii="Times New Roman" w:hAnsi="Times New Roman" w:hint="eastAsia"/>
        </w:rPr>
      </w:pPr>
    </w:p>
    <w:sectPr w:rsidR="004E2998" w:rsidRPr="007C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C7552" w14:textId="77777777" w:rsidR="00110B3C" w:rsidRDefault="00110B3C" w:rsidP="004E2998">
      <w:r>
        <w:separator/>
      </w:r>
    </w:p>
  </w:endnote>
  <w:endnote w:type="continuationSeparator" w:id="0">
    <w:p w14:paraId="2124C775" w14:textId="77777777" w:rsidR="00110B3C" w:rsidRDefault="00110B3C" w:rsidP="004E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CD407" w14:textId="77777777" w:rsidR="00110B3C" w:rsidRDefault="00110B3C" w:rsidP="004E2998">
      <w:r>
        <w:separator/>
      </w:r>
    </w:p>
  </w:footnote>
  <w:footnote w:type="continuationSeparator" w:id="0">
    <w:p w14:paraId="29E98864" w14:textId="77777777" w:rsidR="00110B3C" w:rsidRDefault="00110B3C" w:rsidP="004E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C7"/>
    <w:rsid w:val="00110B3C"/>
    <w:rsid w:val="00222247"/>
    <w:rsid w:val="004E2998"/>
    <w:rsid w:val="005B2CC7"/>
    <w:rsid w:val="00F6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E1D9B"/>
  <w15:chartTrackingRefBased/>
  <w15:docId w15:val="{37F0D194-9270-43F7-9654-7758BFEE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99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9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9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04-16T11:37:00Z</dcterms:created>
  <dcterms:modified xsi:type="dcterms:W3CDTF">2023-04-16T11:37:00Z</dcterms:modified>
</cp:coreProperties>
</file>